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E2744" w14:textId="5E96A527" w:rsidR="00BC4048" w:rsidRDefault="00E4317D" w:rsidP="004218A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7516AD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="00C34085">
        <w:rPr>
          <w:rFonts w:ascii="Times New Roman" w:hAnsi="Times New Roman" w:cs="Times New Roman"/>
          <w:b/>
          <w:bCs/>
          <w:sz w:val="24"/>
          <w:szCs w:val="24"/>
          <w:lang w:val="en-GB"/>
        </w:rPr>
        <w:t>aterial</w:t>
      </w:r>
    </w:p>
    <w:p w14:paraId="3BADE77A" w14:textId="77777777" w:rsidR="004218A9" w:rsidRPr="0086753B" w:rsidRDefault="004218A9" w:rsidP="004218A9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0DBFED" w14:textId="77777777" w:rsidR="00BC4048" w:rsidRDefault="00BC4048" w:rsidP="001D262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9C8EE3" w14:textId="454462AB" w:rsidR="001D2622" w:rsidRDefault="003715AD" w:rsidP="003715A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4E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184EC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F24CF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4317D">
        <w:rPr>
          <w:rFonts w:ascii="Times New Roman" w:hAnsi="Times New Roman" w:cs="Times New Roman"/>
          <w:sz w:val="24"/>
          <w:szCs w:val="24"/>
          <w:lang w:val="en-US"/>
        </w:rPr>
        <w:t>Maintaining Contact Scale.</w:t>
      </w:r>
    </w:p>
    <w:p w14:paraId="11E561BC" w14:textId="77777777" w:rsidR="001D2622" w:rsidRDefault="001D2622" w:rsidP="001D262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E1B1EF" w14:textId="77777777" w:rsidR="001D2622" w:rsidRDefault="001D2622" w:rsidP="001D262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40"/>
      </w:tblGrid>
      <w:tr w:rsidR="00BC4048" w:rsidRPr="00982CA4" w14:paraId="130C02A2" w14:textId="77777777" w:rsidTr="002D08BA">
        <w:trPr>
          <w:trHeight w:val="45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8D4A4" w14:textId="77777777" w:rsidR="00BC4048" w:rsidRPr="00982CA4" w:rsidRDefault="00BC4048" w:rsidP="002D08B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Behavior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286D8" w14:textId="77777777" w:rsidR="00BC4048" w:rsidRPr="00982CA4" w:rsidRDefault="00BC4048" w:rsidP="002D08BA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or</w:t>
            </w:r>
          </w:p>
        </w:tc>
      </w:tr>
      <w:tr w:rsidR="00BC4048" w:rsidRPr="00982CA4" w14:paraId="471E0E92" w14:textId="77777777" w:rsidTr="002D08BA">
        <w:trPr>
          <w:trHeight w:val="454"/>
        </w:trPr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4ECDC57C" w14:textId="77777777" w:rsidR="00BC4048" w:rsidRPr="00982CA4" w:rsidRDefault="00BC4048" w:rsidP="002D08BA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itoring</w:t>
            </w:r>
          </w:p>
        </w:tc>
      </w:tr>
      <w:tr w:rsidR="00BC4048" w:rsidRPr="00F24CF2" w14:paraId="3C32FAC7" w14:textId="77777777" w:rsidTr="002D08BA">
        <w:trPr>
          <w:trHeight w:val="454"/>
        </w:trPr>
        <w:tc>
          <w:tcPr>
            <w:tcW w:w="3686" w:type="dxa"/>
          </w:tcPr>
          <w:p w14:paraId="6721DFC9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ze</w:t>
            </w:r>
          </w:p>
        </w:tc>
        <w:tc>
          <w:tcPr>
            <w:tcW w:w="5340" w:type="dxa"/>
          </w:tcPr>
          <w:p w14:paraId="19931FAD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oks at the child (and shows no other active behaviors to maintain contact)</w:t>
            </w:r>
          </w:p>
        </w:tc>
      </w:tr>
      <w:tr w:rsidR="00BC4048" w:rsidRPr="00982CA4" w14:paraId="39A1C7D2" w14:textId="77777777" w:rsidTr="002D08BA">
        <w:trPr>
          <w:trHeight w:val="454"/>
        </w:trPr>
        <w:tc>
          <w:tcPr>
            <w:tcW w:w="9026" w:type="dxa"/>
            <w:gridSpan w:val="2"/>
          </w:tcPr>
          <w:p w14:paraId="0ACB7059" w14:textId="77777777" w:rsidR="00BC4048" w:rsidRPr="00982CA4" w:rsidRDefault="00BC4048" w:rsidP="002D08B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e maintaining contact</w:t>
            </w:r>
          </w:p>
        </w:tc>
      </w:tr>
      <w:tr w:rsidR="00BC4048" w:rsidRPr="00F24CF2" w14:paraId="11DB2A90" w14:textId="77777777" w:rsidTr="002D08BA">
        <w:trPr>
          <w:trHeight w:val="454"/>
        </w:trPr>
        <w:tc>
          <w:tcPr>
            <w:tcW w:w="3686" w:type="dxa"/>
          </w:tcPr>
          <w:p w14:paraId="0E7B93B1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ial communication</w:t>
            </w:r>
          </w:p>
        </w:tc>
        <w:tc>
          <w:tcPr>
            <w:tcW w:w="5340" w:type="dxa"/>
          </w:tcPr>
          <w:p w14:paraId="35DD9CF5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s facial expressions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miles, raises eyebrows) while looking at the child (and shows no other active behaviors to maintain contact) </w:t>
            </w:r>
          </w:p>
        </w:tc>
      </w:tr>
      <w:tr w:rsidR="00BC4048" w:rsidRPr="00F24CF2" w14:paraId="1849BA59" w14:textId="77777777" w:rsidTr="002D08BA">
        <w:trPr>
          <w:trHeight w:val="454"/>
        </w:trPr>
        <w:tc>
          <w:tcPr>
            <w:tcW w:w="3686" w:type="dxa"/>
          </w:tcPr>
          <w:p w14:paraId="1FFC9BB3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a hand</w:t>
            </w:r>
          </w:p>
        </w:tc>
        <w:tc>
          <w:tcPr>
            <w:tcW w:w="5340" w:type="dxa"/>
          </w:tcPr>
          <w:p w14:paraId="38EDDD26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es hand movements to interact with the child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ov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 in a playful way, or moves fingers up and down)</w:t>
            </w:r>
          </w:p>
        </w:tc>
      </w:tr>
      <w:tr w:rsidR="00BC4048" w:rsidRPr="00F24CF2" w14:paraId="781C53A6" w14:textId="77777777" w:rsidTr="002D08BA">
        <w:trPr>
          <w:trHeight w:val="454"/>
        </w:trPr>
        <w:tc>
          <w:tcPr>
            <w:tcW w:w="3686" w:type="dxa"/>
          </w:tcPr>
          <w:p w14:paraId="5F7E9D01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with a toy</w:t>
            </w:r>
          </w:p>
        </w:tc>
        <w:tc>
          <w:tcPr>
            <w:tcW w:w="5340" w:type="dxa"/>
          </w:tcPr>
          <w:p w14:paraId="175A23CE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ipulates a to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in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sight 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olls, presses or shakes a toy, or hands a toy to the child)</w:t>
            </w:r>
          </w:p>
        </w:tc>
      </w:tr>
      <w:tr w:rsidR="00BC4048" w:rsidRPr="00F24CF2" w14:paraId="3C146638" w14:textId="77777777" w:rsidTr="002D08BA">
        <w:trPr>
          <w:trHeight w:val="454"/>
        </w:trPr>
        <w:tc>
          <w:tcPr>
            <w:tcW w:w="3686" w:type="dxa"/>
          </w:tcPr>
          <w:p w14:paraId="71C201E2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uch</w:t>
            </w:r>
          </w:p>
        </w:tc>
        <w:tc>
          <w:tcPr>
            <w:tcW w:w="5340" w:type="dxa"/>
          </w:tcPr>
          <w:p w14:paraId="3ACF4199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uch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cluding playful touching and stroking)</w:t>
            </w:r>
          </w:p>
        </w:tc>
      </w:tr>
      <w:tr w:rsidR="00BC4048" w:rsidRPr="00982CA4" w14:paraId="153316A7" w14:textId="77777777" w:rsidTr="002D08BA">
        <w:trPr>
          <w:trHeight w:val="454"/>
        </w:trPr>
        <w:tc>
          <w:tcPr>
            <w:tcW w:w="3686" w:type="dxa"/>
          </w:tcPr>
          <w:p w14:paraId="75A251CD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sing</w:t>
            </w:r>
          </w:p>
        </w:tc>
        <w:tc>
          <w:tcPr>
            <w:tcW w:w="5340" w:type="dxa"/>
          </w:tcPr>
          <w:p w14:paraId="6F290F0B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sses the child</w:t>
            </w:r>
          </w:p>
        </w:tc>
      </w:tr>
      <w:tr w:rsidR="00BC4048" w:rsidRPr="00F24CF2" w14:paraId="53095498" w14:textId="77777777" w:rsidTr="002D08BA">
        <w:trPr>
          <w:trHeight w:val="454"/>
        </w:trPr>
        <w:tc>
          <w:tcPr>
            <w:tcW w:w="3686" w:type="dxa"/>
          </w:tcPr>
          <w:p w14:paraId="63F8CFAB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king</w:t>
            </w:r>
          </w:p>
        </w:tc>
        <w:tc>
          <w:tcPr>
            <w:tcW w:w="5340" w:type="dxa"/>
          </w:tcPr>
          <w:p w14:paraId="5B43CC81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ks</w:t>
            </w:r>
            <w:r w:rsidRPr="00B00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he chil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B001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comments 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he is doing</w:t>
            </w:r>
          </w:p>
        </w:tc>
      </w:tr>
      <w:tr w:rsidR="00BC4048" w:rsidRPr="00982CA4" w14:paraId="6D6DABE1" w14:textId="77777777" w:rsidTr="002D08BA">
        <w:trPr>
          <w:trHeight w:val="454"/>
        </w:trPr>
        <w:tc>
          <w:tcPr>
            <w:tcW w:w="3686" w:type="dxa"/>
          </w:tcPr>
          <w:p w14:paraId="27FF1BFE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ing</w:t>
            </w:r>
          </w:p>
        </w:tc>
        <w:tc>
          <w:tcPr>
            <w:tcW w:w="5340" w:type="dxa"/>
          </w:tcPr>
          <w:p w14:paraId="00E1B1C6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color w:val="45B0E1" w:themeColor="accent1" w:themeTint="99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s musical sounds</w:t>
            </w:r>
          </w:p>
        </w:tc>
      </w:tr>
      <w:tr w:rsidR="00BC4048" w:rsidRPr="00F24CF2" w14:paraId="0C62342C" w14:textId="77777777" w:rsidTr="002D08BA">
        <w:trPr>
          <w:trHeight w:val="454"/>
        </w:trPr>
        <w:tc>
          <w:tcPr>
            <w:tcW w:w="3686" w:type="dxa"/>
          </w:tcPr>
          <w:p w14:paraId="2367C45D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ghter</w:t>
            </w:r>
          </w:p>
        </w:tc>
        <w:tc>
          <w:tcPr>
            <w:tcW w:w="5340" w:type="dxa"/>
          </w:tcPr>
          <w:p w14:paraId="5EE4D8E8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ugh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in a communicative manner, not for herself)</w:t>
            </w:r>
          </w:p>
        </w:tc>
      </w:tr>
      <w:tr w:rsidR="00BC4048" w:rsidRPr="00F24CF2" w14:paraId="0F768385" w14:textId="77777777" w:rsidTr="002D08BA">
        <w:trPr>
          <w:trHeight w:val="454"/>
        </w:trPr>
        <w:tc>
          <w:tcPr>
            <w:tcW w:w="3686" w:type="dxa"/>
          </w:tcPr>
          <w:p w14:paraId="2E782113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calization</w:t>
            </w:r>
          </w:p>
        </w:tc>
        <w:tc>
          <w:tcPr>
            <w:tcW w:w="5340" w:type="dxa"/>
          </w:tcPr>
          <w:p w14:paraId="5199AC5E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es other communicative vocal sounds 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kes soothing sou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throws a kiss, whist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umbles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C4048" w:rsidRPr="00F24CF2" w14:paraId="10FC5F37" w14:textId="77777777" w:rsidTr="002D08BA">
        <w:trPr>
          <w:trHeight w:val="454"/>
        </w:trPr>
        <w:tc>
          <w:tcPr>
            <w:tcW w:w="3686" w:type="dxa"/>
          </w:tcPr>
          <w:p w14:paraId="50A031F9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wing the child near</w:t>
            </w:r>
          </w:p>
        </w:tc>
        <w:tc>
          <w:tcPr>
            <w:tcW w:w="5340" w:type="dxa"/>
          </w:tcPr>
          <w:p w14:paraId="2CAA0130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ings the child onto her lap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sitions the child to lean against her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fts the child into her arms</w:t>
            </w:r>
          </w:p>
        </w:tc>
      </w:tr>
      <w:tr w:rsidR="00BC4048" w:rsidRPr="00F24CF2" w14:paraId="1405D475" w14:textId="77777777" w:rsidTr="002D08BA">
        <w:trPr>
          <w:trHeight w:val="454"/>
        </w:trPr>
        <w:tc>
          <w:tcPr>
            <w:tcW w:w="3686" w:type="dxa"/>
          </w:tcPr>
          <w:p w14:paraId="3CDD6D1D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ming movements</w:t>
            </w:r>
          </w:p>
        </w:tc>
        <w:tc>
          <w:tcPr>
            <w:tcW w:w="5340" w:type="dxa"/>
          </w:tcPr>
          <w:p w14:paraId="15AFCADA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cks or sways the child</w:t>
            </w:r>
          </w:p>
        </w:tc>
      </w:tr>
      <w:tr w:rsidR="00BC4048" w:rsidRPr="001D0661" w14:paraId="7D47147D" w14:textId="77777777" w:rsidTr="002D08BA">
        <w:trPr>
          <w:trHeight w:val="454"/>
        </w:trPr>
        <w:tc>
          <w:tcPr>
            <w:tcW w:w="3686" w:type="dxa"/>
            <w:tcBorders>
              <w:bottom w:val="single" w:sz="4" w:space="0" w:color="auto"/>
            </w:tcBorders>
          </w:tcPr>
          <w:p w14:paraId="3EB43604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positioning</w:t>
            </w:r>
          </w:p>
        </w:tc>
        <w:tc>
          <w:tcPr>
            <w:tcW w:w="5340" w:type="dxa"/>
            <w:tcBorders>
              <w:bottom w:val="single" w:sz="4" w:space="0" w:color="auto"/>
            </w:tcBorders>
          </w:tcPr>
          <w:p w14:paraId="2289030F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s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position</w:t>
            </w:r>
          </w:p>
        </w:tc>
      </w:tr>
      <w:tr w:rsidR="00BC4048" w:rsidRPr="001D0661" w14:paraId="63B3A1B0" w14:textId="77777777" w:rsidTr="002D08BA">
        <w:trPr>
          <w:trHeight w:val="454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9E889" w14:textId="77777777" w:rsidR="00BC4048" w:rsidRPr="00982CA4" w:rsidRDefault="00BC4048" w:rsidP="002D08BA">
            <w:pPr>
              <w:spacing w:before="120" w:after="120"/>
              <w:ind w:firstLine="28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aternal Behavior</w:t>
            </w:r>
          </w:p>
        </w:tc>
        <w:tc>
          <w:tcPr>
            <w:tcW w:w="5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AA39D" w14:textId="77777777" w:rsidR="00BC4048" w:rsidRPr="00982CA4" w:rsidRDefault="00BC4048" w:rsidP="002D08BA">
            <w:pPr>
              <w:spacing w:before="120" w:after="120"/>
              <w:ind w:left="709" w:hanging="709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ptor</w:t>
            </w:r>
          </w:p>
        </w:tc>
      </w:tr>
      <w:tr w:rsidR="00BC4048" w:rsidRPr="00982CA4" w14:paraId="531F5B6D" w14:textId="77777777" w:rsidTr="002D08BA">
        <w:trPr>
          <w:trHeight w:val="454"/>
        </w:trPr>
        <w:tc>
          <w:tcPr>
            <w:tcW w:w="9026" w:type="dxa"/>
            <w:gridSpan w:val="2"/>
            <w:tcBorders>
              <w:top w:val="single" w:sz="4" w:space="0" w:color="auto"/>
            </w:tcBorders>
          </w:tcPr>
          <w:p w14:paraId="7D4ECD1A" w14:textId="77777777" w:rsidR="00BC4048" w:rsidRPr="00982CA4" w:rsidRDefault="00BC4048" w:rsidP="002D08B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ive maintaining contact</w:t>
            </w:r>
          </w:p>
        </w:tc>
      </w:tr>
      <w:tr w:rsidR="00BC4048" w:rsidRPr="00F24CF2" w14:paraId="34BC4C46" w14:textId="77777777" w:rsidTr="002D08BA">
        <w:trPr>
          <w:trHeight w:val="454"/>
        </w:trPr>
        <w:tc>
          <w:tcPr>
            <w:tcW w:w="3686" w:type="dxa"/>
          </w:tcPr>
          <w:p w14:paraId="75033D89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ding a hand up </w:t>
            </w:r>
          </w:p>
        </w:tc>
        <w:tc>
          <w:tcPr>
            <w:tcW w:w="5340" w:type="dxa"/>
          </w:tcPr>
          <w:p w14:paraId="185CA1EA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d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within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sight</w:t>
            </w:r>
          </w:p>
        </w:tc>
      </w:tr>
      <w:tr w:rsidR="00BC4048" w:rsidRPr="00F24CF2" w14:paraId="15248039" w14:textId="77777777" w:rsidTr="002D08BA">
        <w:trPr>
          <w:trHeight w:val="454"/>
        </w:trPr>
        <w:tc>
          <w:tcPr>
            <w:tcW w:w="3686" w:type="dxa"/>
          </w:tcPr>
          <w:p w14:paraId="36C6F119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d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toy</w:t>
            </w:r>
          </w:p>
        </w:tc>
        <w:tc>
          <w:tcPr>
            <w:tcW w:w="5340" w:type="dxa"/>
          </w:tcPr>
          <w:p w14:paraId="091C137E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lds a to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 within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sight</w:t>
            </w:r>
          </w:p>
        </w:tc>
      </w:tr>
      <w:tr w:rsidR="00BC4048" w:rsidRPr="00F24CF2" w14:paraId="58824398" w14:textId="77777777" w:rsidTr="002D08BA">
        <w:trPr>
          <w:trHeight w:val="454"/>
        </w:trPr>
        <w:tc>
          <w:tcPr>
            <w:tcW w:w="3686" w:type="dxa"/>
          </w:tcPr>
          <w:p w14:paraId="3457CE12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stained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uch</w:t>
            </w:r>
          </w:p>
        </w:tc>
        <w:tc>
          <w:tcPr>
            <w:tcW w:w="5340" w:type="dxa"/>
          </w:tcPr>
          <w:p w14:paraId="27894755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lds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hand or another part of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dy, or the child holds the mother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hand or anothe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 of her body</w:t>
            </w:r>
          </w:p>
        </w:tc>
      </w:tr>
      <w:tr w:rsidR="00BC4048" w:rsidRPr="00F24CF2" w14:paraId="69E2F2AE" w14:textId="77777777" w:rsidTr="002D08BA">
        <w:trPr>
          <w:trHeight w:val="454"/>
        </w:trPr>
        <w:tc>
          <w:tcPr>
            <w:tcW w:w="3686" w:type="dxa"/>
          </w:tcPr>
          <w:p w14:paraId="18681582" w14:textId="77777777" w:rsidR="00BC4048" w:rsidRPr="00982CA4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e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g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 near</w:t>
            </w:r>
          </w:p>
        </w:tc>
        <w:tc>
          <w:tcPr>
            <w:tcW w:w="5340" w:type="dxa"/>
          </w:tcPr>
          <w:p w14:paraId="6C0DD64B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hild stays on the mother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 lap, leaning against the mother or in her arms</w:t>
            </w:r>
          </w:p>
        </w:tc>
      </w:tr>
      <w:tr w:rsidR="00BC4048" w:rsidRPr="00982CA4" w14:paraId="00543BB4" w14:textId="77777777" w:rsidTr="002D08BA">
        <w:trPr>
          <w:trHeight w:val="454"/>
        </w:trPr>
        <w:tc>
          <w:tcPr>
            <w:tcW w:w="9026" w:type="dxa"/>
            <w:gridSpan w:val="2"/>
          </w:tcPr>
          <w:p w14:paraId="4284EBBB" w14:textId="77777777" w:rsidR="00BC4048" w:rsidRPr="00982CA4" w:rsidRDefault="00BC4048" w:rsidP="002D08BA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</w:tr>
      <w:tr w:rsidR="00BC4048" w:rsidRPr="00F24CF2" w14:paraId="0882A164" w14:textId="77777777" w:rsidTr="002D08BA">
        <w:trPr>
          <w:trHeight w:val="454"/>
        </w:trPr>
        <w:tc>
          <w:tcPr>
            <w:tcW w:w="3686" w:type="dxa"/>
            <w:tcBorders>
              <w:bottom w:val="single" w:sz="4" w:space="0" w:color="auto"/>
            </w:tcBorders>
          </w:tcPr>
          <w:p w14:paraId="3A8328E8" w14:textId="77777777" w:rsidR="00BC4048" w:rsidRDefault="00BC4048" w:rsidP="002D08BA">
            <w:pPr>
              <w:spacing w:before="120" w:after="120"/>
              <w:ind w:firstLine="28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communicative</w:t>
            </w:r>
          </w:p>
          <w:p w14:paraId="54C50ED1" w14:textId="77777777" w:rsidR="00BC4048" w:rsidRPr="00982CA4" w:rsidRDefault="00BC4048" w:rsidP="002D08BA">
            <w:pPr>
              <w:spacing w:before="120" w:after="120"/>
              <w:ind w:firstLine="56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s</w:t>
            </w:r>
          </w:p>
        </w:tc>
        <w:tc>
          <w:tcPr>
            <w:tcW w:w="5340" w:type="dxa"/>
            <w:tcBorders>
              <w:bottom w:val="single" w:sz="4" w:space="0" w:color="auto"/>
            </w:tcBorders>
          </w:tcPr>
          <w:p w14:paraId="26D65B8B" w14:textId="77777777" w:rsidR="00BC4048" w:rsidRPr="00982CA4" w:rsidRDefault="00BC4048" w:rsidP="002D08BA">
            <w:pPr>
              <w:spacing w:before="120" w:after="120"/>
              <w:ind w:left="709" w:hanging="70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rts an action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 does not complete it (e.g., 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ach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 to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ut </w:t>
            </w:r>
            <w:r w:rsidRPr="00C02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lls her hand back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 performs an action out of</w:t>
            </w:r>
            <w:r w:rsidRPr="001926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ild</w:t>
            </w:r>
            <w:r w:rsidRPr="004219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Pr="001926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sight 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e.g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nipulates or holds a to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 the child cannot see</w:t>
            </w:r>
            <w:r w:rsidRPr="00982C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6762E28" w14:textId="77777777" w:rsidR="00BC4048" w:rsidRDefault="00BC4048" w:rsidP="001D2622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8E43137" w14:textId="7A968865" w:rsidR="00EA2DDE" w:rsidRPr="00BC4048" w:rsidRDefault="00EA2DDE" w:rsidP="001D2622">
      <w:pPr>
        <w:spacing w:line="240" w:lineRule="auto"/>
        <w:rPr>
          <w:lang w:val="en-GB"/>
        </w:rPr>
      </w:pPr>
    </w:p>
    <w:sectPr w:rsidR="00EA2DDE" w:rsidRPr="00BC40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37BE0F" w14:textId="77777777" w:rsidR="00B93E1B" w:rsidRDefault="00B93E1B" w:rsidP="008C429B">
      <w:pPr>
        <w:spacing w:after="0" w:line="240" w:lineRule="auto"/>
      </w:pPr>
      <w:r>
        <w:separator/>
      </w:r>
    </w:p>
  </w:endnote>
  <w:endnote w:type="continuationSeparator" w:id="0">
    <w:p w14:paraId="107C3E3D" w14:textId="77777777" w:rsidR="00B93E1B" w:rsidRDefault="00B93E1B" w:rsidP="008C4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6A4A47" w14:textId="77777777" w:rsidR="00B93E1B" w:rsidRDefault="00B93E1B" w:rsidP="008C429B">
      <w:pPr>
        <w:spacing w:after="0" w:line="240" w:lineRule="auto"/>
      </w:pPr>
      <w:r>
        <w:separator/>
      </w:r>
    </w:p>
  </w:footnote>
  <w:footnote w:type="continuationSeparator" w:id="0">
    <w:p w14:paraId="53542460" w14:textId="77777777" w:rsidR="00B93E1B" w:rsidRDefault="00B93E1B" w:rsidP="008C4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048"/>
    <w:rsid w:val="00184EC7"/>
    <w:rsid w:val="001D2622"/>
    <w:rsid w:val="003715AD"/>
    <w:rsid w:val="004218A9"/>
    <w:rsid w:val="00515E5B"/>
    <w:rsid w:val="006C4E41"/>
    <w:rsid w:val="006E3F47"/>
    <w:rsid w:val="007516AD"/>
    <w:rsid w:val="007523BF"/>
    <w:rsid w:val="008C429B"/>
    <w:rsid w:val="00B93E1B"/>
    <w:rsid w:val="00BC4048"/>
    <w:rsid w:val="00C34085"/>
    <w:rsid w:val="00CA7C50"/>
    <w:rsid w:val="00DE4AA0"/>
    <w:rsid w:val="00DF2F14"/>
    <w:rsid w:val="00E4317D"/>
    <w:rsid w:val="00EA2DDE"/>
    <w:rsid w:val="00EE6130"/>
    <w:rsid w:val="00F24CF2"/>
    <w:rsid w:val="00F6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02FFCC"/>
  <w15:chartTrackingRefBased/>
  <w15:docId w15:val="{86125857-B62D-4B72-A9CA-F180ABCD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048"/>
  </w:style>
  <w:style w:type="paragraph" w:styleId="Heading1">
    <w:name w:val="heading 1"/>
    <w:basedOn w:val="Normal"/>
    <w:next w:val="Normal"/>
    <w:link w:val="Heading1Char"/>
    <w:uiPriority w:val="9"/>
    <w:qFormat/>
    <w:rsid w:val="00BC4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4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4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4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4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4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4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4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4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4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4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4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4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4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4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4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4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4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4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4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4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4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4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4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4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4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4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4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40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4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29B"/>
  </w:style>
  <w:style w:type="paragraph" w:styleId="Footer">
    <w:name w:val="footer"/>
    <w:basedOn w:val="Normal"/>
    <w:link w:val="FooterChar"/>
    <w:uiPriority w:val="99"/>
    <w:unhideWhenUsed/>
    <w:rsid w:val="008C42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Mikic</dc:creator>
  <cp:keywords/>
  <dc:description/>
  <cp:lastModifiedBy>Aleksandra Mikic</cp:lastModifiedBy>
  <cp:revision>13</cp:revision>
  <dcterms:created xsi:type="dcterms:W3CDTF">2024-07-07T15:44:00Z</dcterms:created>
  <dcterms:modified xsi:type="dcterms:W3CDTF">2025-03-19T07:05:00Z</dcterms:modified>
</cp:coreProperties>
</file>